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Data collected in longitudinal patient databases and definition of patient segments</w:t>
      </w:r>
      <w:r>
        <w:rPr>
          <w:i/>
        </w:rPr>
        <w:t xml:space="preserve"> </w:t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3409"/>
      </w:tblGrid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b/>
              </w:rPr>
              <w:t>Patient segment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Documented conditions during baseline period (ICD10 codes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Uncomplicated hypertension (HTN)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one</w:t>
            </w:r>
          </w:p>
        </w:tc>
      </w:tr>
      <w:tr>
        <w:trPr/>
        <w:tc>
          <w:tcPr>
            <w:tcW w:w="6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omplicated hypertension (HTN) subclasses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>Elderly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Age: man &gt;55, women &gt;65 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>Diabetes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agnosis of diabetes (E10-E14, H35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 xml:space="preserve">Cerebrovascular disease 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schaemic stroke, cerebral haemorrhage, transient ischaemic attack; (I60-I69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 xml:space="preserve">Heart disease 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yocardial infarction, angina, coronary revascularisation, heart failure (I20-I25, I50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 xml:space="preserve">Renal disease 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abetic nephropathy, renal impairment (N00-N39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>Peripheral vascular disease (PVD)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VD (I73.9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 xml:space="preserve">Isolated systolic hypertension 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Systolic BP ≥140 mmHg and Diastolic BP &lt;90 mmHg 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 xml:space="preserve">Prediabetes 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asting plasma glucose test in the range [110 mg/dl ; 126 mg/dl]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>Obesity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MI ≥30 kg/m² (E88.81)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/>
              <w:t>Dyslipidemi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agnosis of dyslipidemia (E7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fr-FR" w:eastAsia="zh-CN"/>
    </w:rPr>
  </w:style>
  <w:style w:type="character" w:styleId="WW8Num1z0">
    <w:name w:val="WW8Num1z0"/>
    <w:qFormat/>
    <w:rPr>
      <w:rFonts w:ascii="Calibri" w:hAnsi="Calibri" w:cs="Calibri"/>
      <w:b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cs="Calibri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Calibri" w:hAnsi="Calibri" w:cs="Calibri"/>
      <w:b w:val="fals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Calibri" w:hAnsi="Calibri" w:cs="Calibri"/>
      <w:b w:val="false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fr-FR" w:eastAsia="zh-C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Web">
    <w:name w:val="web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St1">
    <w:name w:val="st1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fr-FR" w:eastAsia="zh-CN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fr-FR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3:44:00Z</dcterms:created>
  <dc:creator>pmook</dc:creator>
  <dc:description/>
  <cp:keywords/>
  <dc:language>en-US</dc:language>
  <cp:lastModifiedBy>Rotonda</cp:lastModifiedBy>
  <cp:lastPrinted>2014-03-14T11:54:00Z</cp:lastPrinted>
  <dcterms:modified xsi:type="dcterms:W3CDTF">2014-07-21T04:24:00Z</dcterms:modified>
  <cp:revision>4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672898676</vt:r8>
  </property>
  <property fmtid="{D5CDD505-2E9C-101B-9397-08002B2CF9AE}" pid="6" name="_AuthorEmail">
    <vt:lpwstr>mary_hanson@merck.com</vt:lpwstr>
  </property>
  <property fmtid="{D5CDD505-2E9C-101B-9397-08002B2CF9AE}" pid="7" name="_AuthorEmailDisplayName">
    <vt:lpwstr>Hanson, Mary E</vt:lpwstr>
  </property>
  <property fmtid="{D5CDD505-2E9C-101B-9397-08002B2CF9AE}" pid="8" name="_EmailSubject">
    <vt:lpwstr>CATCH m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